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2 Table. Zonal statistics table</w:t>
      </w:r>
      <w:r>
        <w:rPr/>
        <w:t xml:space="preserve"> for protected areas in CNP and LGP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1482"/>
        <w:gridCol w:w="597"/>
        <w:gridCol w:w="889"/>
        <w:gridCol w:w="890"/>
        <w:gridCol w:w="890"/>
        <w:gridCol w:w="889"/>
        <w:gridCol w:w="890"/>
        <w:gridCol w:w="890"/>
        <w:gridCol w:w="890"/>
      </w:tblGrid>
      <w:tr>
        <w:trPr>
          <w:trHeight w:val="300" w:hRule="atLeast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Spacing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OBJECTID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Spacing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PANAME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Spacing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COUNT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Spacing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ARE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Spacing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MIN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Spacing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MAX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Spacing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RANG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Spacing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MEAN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Spacing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STD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Spacing"/>
              <w:rPr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SUM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xa NP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8333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7034E-0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1115E-05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1095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2029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2567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673965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ldapara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4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11111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6883E-0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52181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5216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083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6755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97054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ora Valley NP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2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3127E-0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09E-07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7773E-0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9408E-0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501E-0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2934E-07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rumara NP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22222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8476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5036E-05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1188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7968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875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26686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hananda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027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0932E-0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137657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137601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3646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7826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72965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pramari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04167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8823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2278E-06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3455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9822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7376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4733E-05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llavpur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7777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53463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66587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13124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551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5977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0204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iganj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90277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2623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9722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70984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4922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70833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53986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huadahari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59722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152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7297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2576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26641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11307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1274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hagibarwa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972222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395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9698E-05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3303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5481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4113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100167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drama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8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0138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34555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20972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8641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93634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966614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92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halasuni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3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8263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470844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8878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417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96574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15961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6899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uldiha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4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97222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3818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02625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00887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2711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7048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017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dgarh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3888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19447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57094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37647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3123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64814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62478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brigarh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08333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261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64636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38531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0079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89802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024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tkosia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2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36111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53011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5513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52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1498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50592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7571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mlipal NP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2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011724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20385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2026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80073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7291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7444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mlipal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06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5417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8101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2173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2132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01573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0047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4764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walong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5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3402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9241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55808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25884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09584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4945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99056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zaribagh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1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02083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4625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7538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68434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75929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829723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0955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lkot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4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62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092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41037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40922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10323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0107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8486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hauaduar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3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3263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5007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98112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90962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3432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3403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75938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oderma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37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235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25086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3273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744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478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9948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utam Budha á á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72222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6018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11144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9512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5897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611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2256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lma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4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11111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803401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5383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45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69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7601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7393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lamau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7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687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5782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441313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43595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9116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9883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85731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snath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7638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0622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1817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177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07513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808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5236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pchanchi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8055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3338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75771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42382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372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8032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5693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la NP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2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16667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7325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72545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66872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4744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9666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196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marsot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9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27083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6087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4773E-05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1164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9922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819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82101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morpingla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9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42361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244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107076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103952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6543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8331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74245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dalkhol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138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09388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21062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11673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45367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52544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62366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kramshila Ganges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84722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74129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99042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9162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70661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0764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2847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jgir pant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4444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5546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35133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0958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0220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92313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3413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utam buddha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9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2083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391663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7124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7323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24353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71181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2433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anwarjheel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29167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8218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69551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8736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767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05251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7341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himbandh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4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1388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8528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9211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635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662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7122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0591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rela S.A.Z.S.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11111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3582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7342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21517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93222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17324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9155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aimur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76388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932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18686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936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442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6169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9868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miki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5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9652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2841E-0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179818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17975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8215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1405E-05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20674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miki NP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08333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7133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501E-06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7877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1999E-06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6528E-07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01116</w:t>
            </w:r>
          </w:p>
        </w:tc>
      </w:tr>
      <w:tr>
        <w:trPr>
          <w:trHeight w:val="300" w:hRule="atLeast"/>
        </w:trPr>
        <w:tc>
          <w:tcPr>
            <w:tcW w:w="7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148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gi Dam WLS</w:t>
            </w:r>
          </w:p>
        </w:tc>
        <w:tc>
          <w:tcPr>
            <w:tcW w:w="59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77778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38003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0711</w:t>
            </w:r>
          </w:p>
        </w:tc>
        <w:tc>
          <w:tcPr>
            <w:tcW w:w="88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69107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9922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049</w:t>
            </w:r>
          </w:p>
        </w:tc>
        <w:tc>
          <w:tcPr>
            <w:tcW w:w="8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968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6T19:18:00Z</dcterms:created>
  <dc:creator>Rocker</dc:creator>
  <dc:description/>
  <cp:keywords/>
  <dc:language>en-US</dc:language>
  <cp:lastModifiedBy>WB</cp:lastModifiedBy>
  <dcterms:modified xsi:type="dcterms:W3CDTF">2019-04-01T13:30:00Z</dcterms:modified>
  <cp:revision>2</cp:revision>
  <dc:subject/>
  <dc:title/>
</cp:coreProperties>
</file>